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936" w:rsidRPr="009C08DD" w:rsidRDefault="00A02936" w:rsidP="00A02936">
      <w:pPr>
        <w:spacing w:after="0" w:line="360" w:lineRule="auto"/>
        <w:jc w:val="both"/>
        <w:rPr>
          <w:rStyle w:val="ListParagraph1"/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30056379"/>
      <w:bookmarkStart w:id="1" w:name="_Hlk519927028"/>
      <w:r w:rsidRPr="009C08DD">
        <w:rPr>
          <w:rStyle w:val="ListParagraph1"/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A02936" w:rsidRPr="009C08DD" w:rsidRDefault="00A02936" w:rsidP="00A02936">
      <w:pPr>
        <w:spacing w:after="0" w:line="360" w:lineRule="auto"/>
        <w:jc w:val="both"/>
        <w:rPr>
          <w:sz w:val="24"/>
          <w:szCs w:val="24"/>
          <w:lang w:val="en-US"/>
        </w:rPr>
      </w:pPr>
      <w:r w:rsidRPr="009C08DD">
        <w:rPr>
          <w:rStyle w:val="Normal1"/>
          <w:rFonts w:ascii="Times New Roman" w:hAnsi="Times New Roman" w:cs="Times New Roman"/>
          <w:b/>
          <w:sz w:val="24"/>
          <w:szCs w:val="24"/>
          <w:lang w:val="en-US"/>
        </w:rPr>
        <w:t>Community-level pharmaceutical interventions to reduce the risks of polypharmacy in the elderly: overview of systematic reviews and economic evaluations</w:t>
      </w:r>
    </w:p>
    <w:bookmarkEnd w:id="0"/>
    <w:bookmarkEnd w:id="1"/>
    <w:p w:rsidR="00A02936" w:rsidRPr="009C08DD" w:rsidRDefault="00A02936" w:rsidP="00A0293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9C08DD">
        <w:rPr>
          <w:rStyle w:val="Normal1"/>
          <w:rFonts w:ascii="Times New Roman" w:hAnsi="Times New Roman" w:cs="Times New Roman"/>
          <w:sz w:val="20"/>
          <w:szCs w:val="20"/>
          <w:lang w:val="pt-PT"/>
        </w:rPr>
        <w:t>Orenzio Soler*1, Jorge Otávio Maia Barreto2.</w:t>
      </w:r>
    </w:p>
    <w:p w:rsidR="00A02936" w:rsidRPr="009C08DD" w:rsidRDefault="00A02936" w:rsidP="00A0293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08DD">
        <w:rPr>
          <w:rStyle w:val="Normal1"/>
          <w:rFonts w:ascii="Times New Roman" w:hAnsi="Times New Roman" w:cs="Times New Roman"/>
          <w:sz w:val="20"/>
          <w:szCs w:val="20"/>
          <w:lang w:val="en-US"/>
        </w:rPr>
        <w:t>1 School of Pharmacy. Health Science Institute. Federal University of Pará. Belém. Pará. Brazil.</w:t>
      </w:r>
    </w:p>
    <w:p w:rsidR="00A02936" w:rsidRPr="009C08DD" w:rsidRDefault="00A02936" w:rsidP="00A0293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08DD">
        <w:rPr>
          <w:rStyle w:val="Normal1"/>
          <w:rFonts w:ascii="Times New Roman" w:hAnsi="Times New Roman" w:cs="Times New Roman"/>
          <w:sz w:val="20"/>
          <w:szCs w:val="20"/>
          <w:lang w:val="en-US"/>
        </w:rPr>
        <w:t>2 Fiocruz School of Government. Fiocruz Brasília. Osvaldo Cruz Foundation. Brasília. Federal District. Brazil.</w:t>
      </w:r>
    </w:p>
    <w:p w:rsidR="00A02936" w:rsidRPr="009C08DD" w:rsidRDefault="00A02936" w:rsidP="00A0293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08DD">
        <w:rPr>
          <w:rFonts w:ascii="Times New Roman" w:hAnsi="Times New Roman" w:cs="Times New Roman"/>
          <w:sz w:val="20"/>
          <w:szCs w:val="20"/>
          <w:lang w:val="en-US"/>
        </w:rPr>
        <w:t xml:space="preserve">* E-mail: </w:t>
      </w:r>
      <w:hyperlink r:id="rId5" w:history="1">
        <w:r w:rsidRPr="009C08DD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orenziosoler@ufpa.br</w:t>
        </w:r>
      </w:hyperlink>
    </w:p>
    <w:p w:rsidR="00A02936" w:rsidRPr="009C08DD" w:rsidRDefault="00A02936" w:rsidP="00A02936">
      <w:pPr>
        <w:pStyle w:val="PargrafodaLista"/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02936" w:rsidRPr="009C08DD" w:rsidRDefault="00A02936" w:rsidP="00A0293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C08DD">
        <w:rPr>
          <w:rStyle w:val="ListParagraph1"/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Material </w:t>
      </w:r>
      <w:r>
        <w:rPr>
          <w:rStyle w:val="ListParagraph1"/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9C08DD">
        <w:rPr>
          <w:rStyle w:val="ListParagraph1"/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| </w:t>
      </w:r>
      <w:r w:rsidR="00CD4D3B" w:rsidRPr="00CD4D3B">
        <w:rPr>
          <w:rStyle w:val="ListParagraph1"/>
          <w:rFonts w:ascii="Times New Roman" w:eastAsia="Times New Roman" w:hAnsi="Times New Roman" w:cs="Times New Roman"/>
          <w:sz w:val="24"/>
          <w:szCs w:val="24"/>
          <w:lang w:val="en-US"/>
        </w:rPr>
        <w:t>List of e</w:t>
      </w:r>
      <w:r w:rsidRPr="009D5BEB">
        <w:rPr>
          <w:rFonts w:ascii="Times New Roman" w:hAnsi="Times New Roman" w:cs="Times New Roman"/>
          <w:sz w:val="24"/>
          <w:szCs w:val="24"/>
          <w:lang w:val="en-US"/>
        </w:rPr>
        <w:t xml:space="preserve">xcluded </w:t>
      </w:r>
      <w:r w:rsidR="00DF40AF">
        <w:rPr>
          <w:rFonts w:ascii="Times New Roman" w:hAnsi="Times New Roman" w:cs="Times New Roman"/>
          <w:sz w:val="24"/>
          <w:szCs w:val="24"/>
          <w:lang w:val="en-US"/>
        </w:rPr>
        <w:t>studies</w:t>
      </w:r>
    </w:p>
    <w:p w:rsidR="000310A4" w:rsidRPr="00A02936" w:rsidRDefault="000310A4" w:rsidP="000310A4">
      <w:pPr>
        <w:pStyle w:val="PargrafodaLista"/>
        <w:spacing w:after="0"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l Hamid A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haleb M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ljadhey H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slanpour Z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 systematic review of hospitalization resulting from medicine-related problems in adult patients. Br J Clin Pharmacol / 78:2 / 202–217. DOI:10.1111/bcp.12293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very A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odgers S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antrill JA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rmstrong S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resswell K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den M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lliott RA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oward R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endrick D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orris C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escott R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wanwick G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ranklin M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utman K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oyd M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heikh A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 pharmacist-led information technology intervention for medication errors (PINCER): a multicentre, cluster randomised, controlled trial and cost-eff ectiveness analysis Lancet 2012; 379: 1310–19. DOI:10.1016/S0140-6736(11)61817-5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ell S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cLachlan A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slani P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hitehead P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D469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hen TF.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ommunity pharmacy services to optimise the use of medications for mental illness: a systematic review. Australia and New Zealand Health Policy 2005, 2:29 doi: 10.1186/1743-8462-2-29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hhabra PT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attinger GB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utcher SK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are ME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arsons KL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Zuckerman IH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Medication reconciliation during the transition to and from long-term care settings: A systematic review. Research in Social and Administrative Pharmacy 8 (2012) 60–75 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hinthammit C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rmstrong EP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arholak TL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 Cost-Effectiveness Evaluation of Hospital Discharge Counseling by Pharmacists. Journal of Pharmacy Practice 25(2) 201-208. 2012. DOI: 10.1177/0897190011418512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lyne B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radley MC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ughes C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ahey T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apane KL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lectronic Prescribing and Other Forms of Technology to Reduce Inappropriate Medication Use and Polypharmacy in Older People: A Review of Current Evidence. Clin Geriatr Med 28 (2012) 301–322. doi:10.1016/j.cger.2012.01.009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hd w:val="clear" w:color="auto" w:fill="FFFFFF"/>
        <w:spacing w:before="120" w:after="120" w:line="240" w:lineRule="auto"/>
        <w:jc w:val="both"/>
        <w:rPr>
          <w:rFonts w:ascii="Times New Roman" w:hAnsi="Times New Roman" w:cs="Times New Roman"/>
          <w:color w:val="575757"/>
          <w:sz w:val="24"/>
          <w:szCs w:val="24"/>
          <w:lang w:val="en-US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da Silva DT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Santos AP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Aguiar PM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da Silva WB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de Lyra DP Jr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nalysis of research quality regarding pharmaceutical intervention in elderly residents of long-term care facilities: A systematic review.  Journal of the American Geriatrics Society. JULY 2010–VOL. 58, NO. 7. </w:t>
      </w:r>
      <w:r w:rsidRPr="00D4697C">
        <w:rPr>
          <w:rFonts w:ascii="Times New Roman" w:hAnsi="Times New Roman" w:cs="Times New Roman"/>
          <w:color w:val="575757"/>
          <w:sz w:val="24"/>
          <w:szCs w:val="24"/>
          <w:lang w:val="en-US"/>
        </w:rPr>
        <w:t>DOI: 10.1111/j.1532-5415.2010.02932.x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lang w:val="en-US"/>
        </w:rPr>
        <w:t>Gallagher J , O'Sullivan D, McCarthy S, Gillespie P , Woods N, O'Mahony D, Byrne S. 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tructured Pharmacist Review of Medication in Older Hospitalised Patients: A Cost-Effectiveness. Analysis Drugs and Aging (2016) 33(4) 285-294. DOI 10.1007/s40266-016-0348-3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ellad WF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renard JL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rcum ZA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Systematic Review of Barriers to Medication Adherence in the Elderly: Looking Beyond Cost and Regimen Complexity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mJ Geriatr Pharmacother. 2011;9:11–23. doi:10.1016/j.amjopharm.2011.02.004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eorge 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lliott RA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tewart DC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 Systematic Review of Interventions to Improve Medication Taking in Elderly Patients Prescribed Multiple Medications. Drugs Aging 2008; 25 (4): 307-324.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Style w:val="al-author-name"/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shd w:val="clear" w:color="auto" w:fill="FFFFFF"/>
          <w:lang w:val="en-US"/>
        </w:rPr>
        <w:lastRenderedPageBreak/>
        <w:t>Higgins N,</w:t>
      </w:r>
      <w:r w:rsidRPr="00D4697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  <w:lang w:val="en-US"/>
        </w:rPr>
        <w:t> </w:t>
      </w:r>
      <w:r w:rsidRPr="00D4697C">
        <w:rPr>
          <w:rStyle w:val="al-author-name"/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Regan C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 systematic review of the effectiveness of interventions to help older people adhere to medication regimes. Age and Ageing 2004; 33: 224–229. DOI: 10.1093/ageing/afh072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olland R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sborough 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oodyer L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all S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right D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oke YK</w:t>
      </w:r>
      <w:r w:rsidRPr="00D4697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Does pharmacist-led medication review help to reduce hospital admissions and deaths in older people? A systematic review and meta-analysis. Br J Clin Pharmacol / 65:3 / 303–316 / 303. 2007. DOI:10.1111/j.1365-2125.2007.03071.x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setts B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chondelmeyer SW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rtz MB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enarz LA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eaton AH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add WB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rown LM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ipolle R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linical and economic outcomes of medication therapy management services: The Minnesota experience. J Am Pharm Assoc. 2008;48:203–211. Doi: 10.1331/JAPhA.2008.07108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setts BJ, Schondelmeyer SW, Artz MB, Lenarz LA, Heaton AH, Wadd WB, Brown LM, Cipolle RJ. </w:t>
      </w:r>
      <w:r w:rsidRPr="00D4697C">
        <w:rPr>
          <w:rFonts w:ascii="Times New Roman" w:hAnsi="Times New Roman" w:cs="Times New Roman"/>
          <w:sz w:val="24"/>
          <w:szCs w:val="24"/>
          <w:lang w:val="en-US"/>
        </w:rPr>
        <w:t>Clinical and economic outcomes of medication therapy management services: The Minnesota experience. J Am Pharm Assoc. 2008;48:203–211. Doi: 10.1331/JAPhA.2008.07108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Jano E</w:t>
      </w:r>
      <w:r w:rsidRPr="00D4697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parasu RR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ealthcare Outcomes Associated with Beers' Criteria: A Systematic Review. TheAnnals of Pharmacotherapy - 2007March, Volume 41. DOI 10.1345/aph.1H473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rumme AA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saman DL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tolpe SF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ougherty S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houdhry NK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revalence, Effectiveness, and Characteristics of Pharmacy-Based Medication Synchronization Programs. Am J Manag Care. 2016;22(3):179-186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lang w:val="en-US"/>
        </w:rPr>
        <w:t xml:space="preserve">Leelakanok N, Holcombe AL, Lund BC, Gu X, Schweizer ML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ssociation between polypharmacy and death: A systematic review and meta-analysis. Journal of the American Pharmacists Association 57 (2017) 729e738. http://dx.doi.org/10.1016/j.japh.2017.06.002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lang w:val="en-US"/>
        </w:rPr>
        <w:t xml:space="preserve">Lundh CMA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edication review in hospitalised patients to reduce morbidity and mortality. Cochrane Database of Systematic Reviews 2013, Issue 2. Art. No.: CD008986. DOI: 10.1002/14651858.CD008986.pub2.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rcum ZA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andler SM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right R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anlon JT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nterventions to Improve Suboptimal Prescribing in Nursing Homes: A Narrative Review. American Journal Geriatric Pharmacotherapy, 8(3), 183–200. https://doi.org/10.1016/j.amjopharm.2010.05.004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id AD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ampert A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urnett A</w:t>
      </w:r>
      <w:r w:rsidRPr="00D4697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eidling HM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aefeli WE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he impact of Pharmaceutical care interventions for medication underuse in older people: a systematic review and meta-analysis. Br J Clin Pharmacol / 80:4. 2015. DOI:10.1111/bcp.12657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tsälä E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aherkoski U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edication errors in elderly acute care – a systematic review. Scand J Caring Sci; 2014; 28; 12–28. doi: 10.1111/scs.12034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Style w:val="highwire-citation-author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Morrison A, Wertheimer AI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valuation of studies investigating the effectiveness of pharmacists’ clinical services. Am J Health-Syst Pharm—Vol 58 Apr 1, 2001.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Obreli-Neto PR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Marusic S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Guidoni CM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Baldoni Ade O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Renovato RD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Pilger D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Cuman RK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Pereira LR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conomic Evaluation of a Pharmaceutical Care Program for Elderly Diabetic and Hypertensive Patients in Primary Health Care: A 36-Month Randomized Controlled Clinical Trial. Journal of Managed Care &amp; Specialty Pharmacy 2015 vol: 21 (1) pp: 66-75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Ojeleye O, Avery A, Gupta  V, Boyd M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he evidence for the effectiveness of safety alerts in electronic patient medication record systems at the point of pharmacy order entry: a systematic review. BMC Medical Informatics and Decision Making 2013, 13:69 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186/1472-6947-13-69</w:t>
      </w:r>
    </w:p>
    <w:p w:rsidR="00D4697C" w:rsidRPr="000B243D" w:rsidRDefault="00D4697C" w:rsidP="00D4697C">
      <w:pPr>
        <w:pStyle w:val="nova-e-listitem"/>
        <w:numPr>
          <w:ilvl w:val="0"/>
          <w:numId w:val="21"/>
        </w:numPr>
        <w:shd w:val="clear" w:color="auto" w:fill="FFFFFF"/>
        <w:spacing w:before="120" w:beforeAutospacing="0" w:after="120" w:afterAutospacing="0"/>
        <w:jc w:val="both"/>
        <w:rPr>
          <w:lang w:val="en-US"/>
        </w:rPr>
      </w:pPr>
      <w:r w:rsidRPr="001F653A">
        <w:rPr>
          <w:bCs/>
          <w:bdr w:val="none" w:sz="0" w:space="0" w:color="auto" w:frame="1"/>
          <w:lang w:val="en-US"/>
        </w:rPr>
        <w:lastRenderedPageBreak/>
        <w:t>Redston MR</w:t>
      </w:r>
      <w:r w:rsidRPr="001F653A">
        <w:rPr>
          <w:bCs/>
          <w:lang w:val="en-US"/>
        </w:rPr>
        <w:t xml:space="preserve">, </w:t>
      </w:r>
      <w:r w:rsidRPr="001F653A">
        <w:rPr>
          <w:bCs/>
          <w:bdr w:val="none" w:sz="0" w:space="0" w:color="auto" w:frame="1"/>
          <w:lang w:val="en-US"/>
        </w:rPr>
        <w:t>Hilmer SN</w:t>
      </w:r>
      <w:r w:rsidRPr="001F653A">
        <w:rPr>
          <w:bCs/>
          <w:lang w:val="en-US"/>
        </w:rPr>
        <w:t xml:space="preserve">, </w:t>
      </w:r>
      <w:r w:rsidRPr="001F653A">
        <w:rPr>
          <w:bCs/>
          <w:bdr w:val="none" w:sz="0" w:space="0" w:color="auto" w:frame="1"/>
          <w:lang w:val="en-US"/>
        </w:rPr>
        <w:t>Mclachlan A,</w:t>
      </w:r>
      <w:r w:rsidRPr="001F653A">
        <w:rPr>
          <w:bCs/>
          <w:lang w:val="en-US"/>
        </w:rPr>
        <w:t xml:space="preserve"> </w:t>
      </w:r>
      <w:r w:rsidRPr="001F653A">
        <w:rPr>
          <w:bCs/>
          <w:bdr w:val="none" w:sz="0" w:space="0" w:color="auto" w:frame="1"/>
          <w:lang w:val="en-US"/>
        </w:rPr>
        <w:t>Clough A</w:t>
      </w:r>
      <w:r w:rsidRPr="001F653A">
        <w:rPr>
          <w:bCs/>
          <w:lang w:val="en-US"/>
        </w:rPr>
        <w:t xml:space="preserve">, </w:t>
      </w:r>
      <w:r w:rsidRPr="001F653A">
        <w:rPr>
          <w:bCs/>
          <w:bdr w:val="none" w:sz="0" w:space="0" w:color="auto" w:frame="1"/>
          <w:lang w:val="en-US"/>
        </w:rPr>
        <w:t>Gnjidic D</w:t>
      </w:r>
      <w:r w:rsidRPr="001F653A">
        <w:rPr>
          <w:bCs/>
          <w:lang w:val="en-US"/>
        </w:rPr>
        <w:t xml:space="preserve">. </w:t>
      </w:r>
      <w:r w:rsidRPr="001F653A">
        <w:rPr>
          <w:lang w:val="en-US"/>
        </w:rPr>
        <w:t xml:space="preserve">Prevalence of Potentially Inappropriate Medication Use in Older Inpatients with and without Cognitive Impairment: A Systematic Review. Journal of Alzheimer’s Disease December 2017. </w:t>
      </w:r>
      <w:r w:rsidRPr="000B243D">
        <w:rPr>
          <w:lang w:val="en-US"/>
        </w:rPr>
        <w:t>Journal of Alzheimer's disease: JAD 61(4):1-14</w:t>
      </w:r>
      <w:r w:rsidRPr="001F653A">
        <w:rPr>
          <w:lang w:val="en-US"/>
        </w:rPr>
        <w:t>. . DOI:</w:t>
      </w:r>
      <w:r w:rsidRPr="000B243D">
        <w:rPr>
          <w:lang w:val="en-US"/>
        </w:rPr>
        <w:t>10.3233/JAD-170842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dston MR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ilmer SN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cLachlan A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lough A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njidic D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revalence of Potentially Inappropriate Medication Use in Older Inpatients with and without Cognitive Impairment: A Systematic Review. Journal of Alzheimer's Disease (2018) 61(4) 1639-1652. DOI:10.3233/JAD-170842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Reeve E, To J, Hendrix I, Shakib S, Roberts MS, Wiese MD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atient Barriers to and Enablers of Deprescribing: A Systematic Review. Drugs and Aging. 2013.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ollason V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ogt N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eduction of polypharmacy in the elderly: a systematic review of the role of the pharmacist. Drugs and Aging 2003; 20(11): 817-832.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chlenk EA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ernardo LM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rganist LA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lem ML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ngberg S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Optimizing Medication Adherence in Older Patients: A Systematic. J Clin Outcomes Manag. 2008 December 1; 15(12): 595–606. 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mith SM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allace E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'Dowd T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tin M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nterventions for improving outcomes in patients with multimorbidity in primary care and community settings (Review). Cochrane Database of Systematic Reviews 2016, Issue 3. Art. No.: CD006560 DOI: 10.1002/14651858.CD006560.pub3.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turgess IK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cElnay JC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ughes CM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realey G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ommunity pharmacy-based provision of pharmaceutical care to older patients. Pharm World Sci 2003; 25(5): 218–226.</w:t>
      </w:r>
    </w:p>
    <w:p w:rsidR="00D4697C" w:rsidRPr="001F653A" w:rsidRDefault="00D4697C" w:rsidP="00D4697C">
      <w:pPr>
        <w:pStyle w:val="u-mb-2"/>
        <w:numPr>
          <w:ilvl w:val="0"/>
          <w:numId w:val="21"/>
        </w:numPr>
        <w:shd w:val="clear" w:color="auto" w:fill="FCFCFC"/>
        <w:spacing w:before="120" w:beforeAutospacing="0" w:after="120" w:afterAutospacing="0"/>
        <w:jc w:val="both"/>
        <w:textAlignment w:val="center"/>
        <w:rPr>
          <w:color w:val="000000"/>
          <w:lang w:val="en-US"/>
        </w:rPr>
      </w:pPr>
      <w:r w:rsidRPr="001F653A">
        <w:rPr>
          <w:rStyle w:val="authorsname"/>
          <w:color w:val="333333"/>
          <w:lang w:val="en-US"/>
        </w:rPr>
        <w:t xml:space="preserve">Suggett E, Marriott J. </w:t>
      </w:r>
      <w:r w:rsidRPr="001F653A">
        <w:rPr>
          <w:color w:val="000000"/>
          <w:lang w:val="en-US"/>
        </w:rPr>
        <w:t>Risk Factors Associated with the Requirement for Pharmaceutical Intervention in the Hospital Setting: A Systematic Review of the Literature. Drugs - Real World Outcomes (2016) 3:241–263. DOI 10.1007/s40801-016-0083-4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illainadesan 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njidic D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reen S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ilmer SN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Impact of Deprescribing Interventions in Older Hospitalised Patients on Prescribing and Clinical Outcomes: A Systematic Review of Randomised Trials. Drugs Aging. 2018.  https://doi.org/10.1007/s40266-018-0536-4 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jia 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elten S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arsons C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alluri S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riesacher BA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tudies to Reduce Unnecessary Medication Use in Frail Older Adults: A Systematic Review. Drugs &amp; Aging · March 2013. DOI: 10.1007/s40266-013-0064-1</w:t>
      </w:r>
    </w:p>
    <w:p w:rsidR="00D4697C" w:rsidRPr="001F653A" w:rsidRDefault="00D4697C" w:rsidP="00D4697C">
      <w:pPr>
        <w:pStyle w:val="u-mb-2"/>
        <w:numPr>
          <w:ilvl w:val="0"/>
          <w:numId w:val="21"/>
        </w:numPr>
        <w:shd w:val="clear" w:color="auto" w:fill="FCFCFC"/>
        <w:spacing w:before="120" w:beforeAutospacing="0" w:after="120" w:afterAutospacing="0"/>
        <w:jc w:val="both"/>
        <w:textAlignment w:val="center"/>
        <w:rPr>
          <w:color w:val="000000"/>
          <w:lang w:val="en-US"/>
        </w:rPr>
      </w:pPr>
      <w:r w:rsidRPr="001F653A">
        <w:rPr>
          <w:rStyle w:val="authorsname"/>
          <w:color w:val="333333"/>
          <w:lang w:val="en-US"/>
        </w:rPr>
        <w:t>Verrue CLR, Petrovic M</w:t>
      </w:r>
      <w:r w:rsidRPr="001F653A">
        <w:rPr>
          <w:color w:val="333333"/>
          <w:lang w:val="en-US"/>
        </w:rPr>
        <w:t xml:space="preserve">, </w:t>
      </w:r>
      <w:r w:rsidRPr="001F653A">
        <w:rPr>
          <w:rStyle w:val="authorsname"/>
          <w:color w:val="333333"/>
          <w:lang w:val="en-US"/>
        </w:rPr>
        <w:t xml:space="preserve">Mehuys E, Remon JP, Stichele RV . </w:t>
      </w:r>
      <w:r w:rsidRPr="001F653A">
        <w:rPr>
          <w:color w:val="000000"/>
          <w:lang w:val="en-US"/>
        </w:rPr>
        <w:t>Pharmacists’ Interventions for Optimization of Medication Use in Nursing Homes. Drugs Aging 2009; 26 (1): 37-49.1170-229X/09/0001-0037/$49.95/0</w:t>
      </w:r>
    </w:p>
    <w:p w:rsidR="00D4697C" w:rsidRPr="00D4697C" w:rsidRDefault="00D4697C" w:rsidP="00D4697C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immer BC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ross A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Jokanovic N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iese MD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eorge 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Johnell K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iug B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ell JS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linical Outcomes Associated with Medication Regimen Complexity in Older People: A Systematic Review. Journal of the American Geriatrics Society (2017) 65(4) 747-753. DOI:10.1111/jgs.14682</w:t>
      </w:r>
    </w:p>
    <w:p w:rsidR="00D4697C" w:rsidRPr="00CD4D3B" w:rsidRDefault="00D4697C" w:rsidP="00CD4D3B">
      <w:pPr>
        <w:pStyle w:val="PargrafodaLista"/>
        <w:numPr>
          <w:ilvl w:val="0"/>
          <w:numId w:val="21"/>
        </w:numPr>
        <w:spacing w:before="120" w:after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Yourman L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Concato J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Pr="00D4697C">
        <w:rPr>
          <w:rFonts w:ascii="Times New Roman" w:hAnsi="Times New Roman" w:cs="Times New Roman"/>
          <w:sz w:val="24"/>
          <w:szCs w:val="24"/>
          <w:shd w:val="clear" w:color="auto" w:fill="FFFFFF"/>
        </w:rPr>
        <w:t>Agostini JV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D469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Use of Computer Decision Support Interventions to Improve Medication Prescribing in Older Adults: A Systematic Review. Am] Geriatr Pharmacother. 2008;6: 119-129. </w:t>
      </w:r>
      <w:r w:rsidRPr="00D469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oi: 10.1016/j.amjopharm.2008.06.001.</w:t>
      </w:r>
      <w:bookmarkStart w:id="2" w:name="_GoBack"/>
      <w:bookmarkEnd w:id="2"/>
    </w:p>
    <w:sectPr w:rsidR="00D4697C" w:rsidRPr="00CD4D3B" w:rsidSect="00E76F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eo Sans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90C01"/>
    <w:multiLevelType w:val="multilevel"/>
    <w:tmpl w:val="474EF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892D79"/>
    <w:multiLevelType w:val="multilevel"/>
    <w:tmpl w:val="8DDA5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BF70A6"/>
    <w:multiLevelType w:val="multilevel"/>
    <w:tmpl w:val="D346C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B53189"/>
    <w:multiLevelType w:val="multilevel"/>
    <w:tmpl w:val="286AD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4301E0"/>
    <w:multiLevelType w:val="multilevel"/>
    <w:tmpl w:val="2E6AD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E837A4"/>
    <w:multiLevelType w:val="multilevel"/>
    <w:tmpl w:val="BF407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DA1FEB"/>
    <w:multiLevelType w:val="hybridMultilevel"/>
    <w:tmpl w:val="616CC612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391F14"/>
    <w:multiLevelType w:val="multilevel"/>
    <w:tmpl w:val="1346C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2191965"/>
    <w:multiLevelType w:val="multilevel"/>
    <w:tmpl w:val="EF7E4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CF56F7"/>
    <w:multiLevelType w:val="multilevel"/>
    <w:tmpl w:val="1E3C3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06A5C4D"/>
    <w:multiLevelType w:val="hybridMultilevel"/>
    <w:tmpl w:val="931634C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1F1BFA"/>
    <w:multiLevelType w:val="multilevel"/>
    <w:tmpl w:val="1BD8A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0F8561F"/>
    <w:multiLevelType w:val="hybridMultilevel"/>
    <w:tmpl w:val="792C2F02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53912DA"/>
    <w:multiLevelType w:val="multilevel"/>
    <w:tmpl w:val="CFF46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D4521E"/>
    <w:multiLevelType w:val="multilevel"/>
    <w:tmpl w:val="0D780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7A407F"/>
    <w:multiLevelType w:val="multilevel"/>
    <w:tmpl w:val="2AAEB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D411E47"/>
    <w:multiLevelType w:val="hybridMultilevel"/>
    <w:tmpl w:val="A1EA1D3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73130A"/>
    <w:multiLevelType w:val="hybridMultilevel"/>
    <w:tmpl w:val="65D07C9A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404C3B"/>
    <w:multiLevelType w:val="multilevel"/>
    <w:tmpl w:val="8F82E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07D4D92"/>
    <w:multiLevelType w:val="multilevel"/>
    <w:tmpl w:val="60121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9EB76B8"/>
    <w:multiLevelType w:val="multilevel"/>
    <w:tmpl w:val="9104E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3"/>
  </w:num>
  <w:num w:numId="5">
    <w:abstractNumId w:val="0"/>
  </w:num>
  <w:num w:numId="6">
    <w:abstractNumId w:val="14"/>
  </w:num>
  <w:num w:numId="7">
    <w:abstractNumId w:val="10"/>
  </w:num>
  <w:num w:numId="8">
    <w:abstractNumId w:val="17"/>
  </w:num>
  <w:num w:numId="9">
    <w:abstractNumId w:val="5"/>
  </w:num>
  <w:num w:numId="10">
    <w:abstractNumId w:val="20"/>
  </w:num>
  <w:num w:numId="11">
    <w:abstractNumId w:val="2"/>
  </w:num>
  <w:num w:numId="12">
    <w:abstractNumId w:val="19"/>
  </w:num>
  <w:num w:numId="13">
    <w:abstractNumId w:val="13"/>
  </w:num>
  <w:num w:numId="14">
    <w:abstractNumId w:val="9"/>
  </w:num>
  <w:num w:numId="15">
    <w:abstractNumId w:val="18"/>
  </w:num>
  <w:num w:numId="16">
    <w:abstractNumId w:val="15"/>
  </w:num>
  <w:num w:numId="17">
    <w:abstractNumId w:val="11"/>
  </w:num>
  <w:num w:numId="18">
    <w:abstractNumId w:val="4"/>
  </w:num>
  <w:num w:numId="19">
    <w:abstractNumId w:val="16"/>
  </w:num>
  <w:num w:numId="20">
    <w:abstractNumId w:val="12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FBE"/>
    <w:rsid w:val="00005A0C"/>
    <w:rsid w:val="000310A4"/>
    <w:rsid w:val="000810FB"/>
    <w:rsid w:val="000B243D"/>
    <w:rsid w:val="000E1D2C"/>
    <w:rsid w:val="0013358D"/>
    <w:rsid w:val="00146707"/>
    <w:rsid w:val="001F653A"/>
    <w:rsid w:val="003B5FAA"/>
    <w:rsid w:val="004C02BB"/>
    <w:rsid w:val="00544D9F"/>
    <w:rsid w:val="006206BD"/>
    <w:rsid w:val="00621ACE"/>
    <w:rsid w:val="006D7C70"/>
    <w:rsid w:val="006F12A1"/>
    <w:rsid w:val="007149A7"/>
    <w:rsid w:val="00790818"/>
    <w:rsid w:val="0083369D"/>
    <w:rsid w:val="00856481"/>
    <w:rsid w:val="009D5BEB"/>
    <w:rsid w:val="00A02936"/>
    <w:rsid w:val="00B44F99"/>
    <w:rsid w:val="00CD4D3B"/>
    <w:rsid w:val="00D4697C"/>
    <w:rsid w:val="00D80129"/>
    <w:rsid w:val="00DF40AF"/>
    <w:rsid w:val="00E52D48"/>
    <w:rsid w:val="00E761D9"/>
    <w:rsid w:val="00E76FBE"/>
    <w:rsid w:val="00FD2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33526D-E62C-4AFF-89C2-AFDD98F07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44F99"/>
    <w:rPr>
      <w:color w:val="0563C1" w:themeColor="hyperlink"/>
      <w:u w:val="single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B44F99"/>
    <w:rPr>
      <w:color w:val="605E5C"/>
      <w:shd w:val="clear" w:color="auto" w:fill="E1DFDD"/>
    </w:rPr>
  </w:style>
  <w:style w:type="character" w:customStyle="1" w:styleId="abstract--author-name">
    <w:name w:val="abstract--author-name"/>
    <w:basedOn w:val="Fontepargpadro"/>
    <w:rsid w:val="00FD2038"/>
  </w:style>
  <w:style w:type="character" w:customStyle="1" w:styleId="highwire-citation-author">
    <w:name w:val="highwire-citation-author"/>
    <w:basedOn w:val="Fontepargpadro"/>
    <w:rsid w:val="00544D9F"/>
  </w:style>
  <w:style w:type="paragraph" w:customStyle="1" w:styleId="nova-e-listitem">
    <w:name w:val="nova-e-list__item"/>
    <w:basedOn w:val="Normal"/>
    <w:rsid w:val="00544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va-c-buttonlabel">
    <w:name w:val="nova-c-button__label"/>
    <w:basedOn w:val="Fontepargpadro"/>
    <w:rsid w:val="00544D9F"/>
  </w:style>
  <w:style w:type="character" w:customStyle="1" w:styleId="al-author-name">
    <w:name w:val="al-author-name"/>
    <w:basedOn w:val="Fontepargpadro"/>
    <w:rsid w:val="006D7C70"/>
  </w:style>
  <w:style w:type="character" w:customStyle="1" w:styleId="authorname">
    <w:name w:val="authorname"/>
    <w:basedOn w:val="Fontepargpadro"/>
    <w:rsid w:val="006D7C70"/>
  </w:style>
  <w:style w:type="character" w:customStyle="1" w:styleId="u-sronly">
    <w:name w:val="u-sronly"/>
    <w:basedOn w:val="Fontepargpadro"/>
    <w:rsid w:val="006D7C70"/>
  </w:style>
  <w:style w:type="paragraph" w:styleId="PargrafodaLista">
    <w:name w:val="List Paragraph"/>
    <w:basedOn w:val="Normal"/>
    <w:uiPriority w:val="34"/>
    <w:qFormat/>
    <w:rsid w:val="006D7C70"/>
    <w:pPr>
      <w:ind w:left="720"/>
      <w:contextualSpacing/>
    </w:pPr>
  </w:style>
  <w:style w:type="paragraph" w:customStyle="1" w:styleId="u-mb-2">
    <w:name w:val="u-mb-2"/>
    <w:basedOn w:val="Normal"/>
    <w:rsid w:val="006D7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uthorsname">
    <w:name w:val="authors__name"/>
    <w:basedOn w:val="Fontepargpadro"/>
    <w:rsid w:val="006D7C70"/>
  </w:style>
  <w:style w:type="character" w:customStyle="1" w:styleId="authorscontact">
    <w:name w:val="authors__contact"/>
    <w:basedOn w:val="Fontepargpadro"/>
    <w:rsid w:val="006D7C70"/>
  </w:style>
  <w:style w:type="character" w:styleId="Forte">
    <w:name w:val="Strong"/>
    <w:basedOn w:val="Fontepargpadro"/>
    <w:uiPriority w:val="22"/>
    <w:qFormat/>
    <w:rsid w:val="0083369D"/>
    <w:rPr>
      <w:b/>
      <w:bCs/>
    </w:rPr>
  </w:style>
  <w:style w:type="character" w:customStyle="1" w:styleId="A6">
    <w:name w:val="A6"/>
    <w:uiPriority w:val="99"/>
    <w:rsid w:val="00A02936"/>
    <w:rPr>
      <w:rFonts w:cs="Neo Sans Std"/>
      <w:color w:val="000000"/>
      <w:sz w:val="16"/>
      <w:szCs w:val="16"/>
    </w:rPr>
  </w:style>
  <w:style w:type="character" w:customStyle="1" w:styleId="ListParagraph1">
    <w:name w:val="List Paragraph1"/>
    <w:basedOn w:val="Fontepargpadro"/>
    <w:rsid w:val="00A02936"/>
  </w:style>
  <w:style w:type="character" w:customStyle="1" w:styleId="Normal1">
    <w:name w:val="Normal1"/>
    <w:basedOn w:val="Fontepargpadro"/>
    <w:qFormat/>
    <w:rsid w:val="00A02936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4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50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6557">
              <w:marLeft w:val="-75"/>
              <w:marRight w:val="-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6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79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545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525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2418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54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409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319127">
                              <w:marLeft w:val="-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96576">
                                  <w:marLeft w:val="30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614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70749">
              <w:marLeft w:val="-75"/>
              <w:marRight w:val="-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13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5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4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254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4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983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0441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655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537014">
                              <w:marLeft w:val="-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281343">
                                  <w:marLeft w:val="30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171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8279">
              <w:marLeft w:val="-75"/>
              <w:marRight w:val="-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54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53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0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47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693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123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4808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2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97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232685">
                              <w:marLeft w:val="-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077697">
                                  <w:marLeft w:val="30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42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79915">
              <w:marLeft w:val="-75"/>
              <w:marRight w:val="-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20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23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3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659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773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90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1349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44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099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529687">
                              <w:marLeft w:val="-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207372">
                                  <w:marLeft w:val="30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170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900018">
              <w:marLeft w:val="-75"/>
              <w:marRight w:val="-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45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76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653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810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832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5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78970">
              <w:marLeft w:val="-75"/>
              <w:marRight w:val="-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2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51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259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695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98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3064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14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878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503949">
                              <w:marLeft w:val="-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77008">
                                  <w:marLeft w:val="30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786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74729">
              <w:marLeft w:val="-75"/>
              <w:marRight w:val="-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54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83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2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955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039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8447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5721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2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546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742384">
                              <w:marLeft w:val="-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867061">
                                  <w:marLeft w:val="30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93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66804">
              <w:marLeft w:val="-75"/>
              <w:marRight w:val="-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4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36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03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135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895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7144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7312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25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015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0695">
                              <w:marLeft w:val="-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969463">
                                  <w:marLeft w:val="30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017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21050">
              <w:marLeft w:val="-75"/>
              <w:marRight w:val="-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86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12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1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83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082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740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1919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7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870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995611">
                              <w:marLeft w:val="-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3856430">
                                  <w:marLeft w:val="30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19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870124">
              <w:marLeft w:val="-75"/>
              <w:marRight w:val="-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27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36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675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67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538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4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orenziosoler@ufpa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46</Words>
  <Characters>7811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nzio Soler</dc:creator>
  <cp:keywords/>
  <dc:description/>
  <cp:lastModifiedBy>Jorge Otavio Maia Barreto</cp:lastModifiedBy>
  <cp:revision>5</cp:revision>
  <dcterms:created xsi:type="dcterms:W3CDTF">2018-11-26T17:21:00Z</dcterms:created>
  <dcterms:modified xsi:type="dcterms:W3CDTF">2018-12-07T17:30:00Z</dcterms:modified>
</cp:coreProperties>
</file>